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CA88" w14:textId="77777777" w:rsidR="00DF250A" w:rsidRPr="004404BE" w:rsidRDefault="00DF250A" w:rsidP="0000746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5"/>
    </w:p>
    <w:p w14:paraId="423F63C3" w14:textId="2C2C333A" w:rsidR="002F18E8" w:rsidRPr="00567A2F" w:rsidRDefault="002B714F" w:rsidP="00567A2F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09399247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5356B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2F18E8" w:rsidRPr="00567A2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ean score and frequency of PETS domain items: Physical/mental exhaustion</w:t>
      </w:r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68"/>
        <w:gridCol w:w="1149"/>
        <w:gridCol w:w="1149"/>
        <w:gridCol w:w="1151"/>
        <w:gridCol w:w="1149"/>
        <w:gridCol w:w="1149"/>
        <w:gridCol w:w="1151"/>
      </w:tblGrid>
      <w:tr w:rsidR="002F18E8" w:rsidRPr="00567A2F" w14:paraId="5BC44E31" w14:textId="77777777" w:rsidTr="00567A2F">
        <w:trPr>
          <w:trHeight w:val="421"/>
        </w:trPr>
        <w:tc>
          <w:tcPr>
            <w:tcW w:w="17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FEAB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509CE4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responding 'often' or 'always' (N)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69FCE91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% responding 'sometimes', 'often' or 'always' (N)</w:t>
            </w:r>
          </w:p>
        </w:tc>
      </w:tr>
      <w:tr w:rsidR="002F18E8" w:rsidRPr="00567A2F" w14:paraId="6929D1DC" w14:textId="77777777" w:rsidTr="00567A2F">
        <w:trPr>
          <w:trHeight w:val="421"/>
        </w:trPr>
        <w:tc>
          <w:tcPr>
            <w:tcW w:w="17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88C83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347D9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sample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</w:tcPr>
          <w:p w14:paraId="30580389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usia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</w:tcPr>
          <w:p w14:paraId="3B8C5EFC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rans </w:t>
            </w:r>
            <w:proofErr w:type="spellStart"/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zoia</w:t>
            </w:r>
            <w:proofErr w:type="spellEnd"/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</w:tcPr>
          <w:p w14:paraId="1324B694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otal sample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</w:tcPr>
          <w:p w14:paraId="027CF4C1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usia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6514E" w14:textId="77777777" w:rsidR="002F18E8" w:rsidRPr="00567A2F" w:rsidRDefault="002F18E8" w:rsidP="00567A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Trans </w:t>
            </w:r>
            <w:proofErr w:type="spellStart"/>
            <w:r w:rsidRPr="00567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zoia</w:t>
            </w:r>
            <w:proofErr w:type="spellEnd"/>
          </w:p>
        </w:tc>
      </w:tr>
      <w:tr w:rsidR="002F18E8" w:rsidRPr="00567A2F" w14:paraId="7AB787CC" w14:textId="77777777" w:rsidTr="00567A2F">
        <w:trPr>
          <w:trHeight w:val="290"/>
        </w:trPr>
        <w:tc>
          <w:tcPr>
            <w:tcW w:w="1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E26E" w14:textId="77777777" w:rsidR="002F18E8" w:rsidRPr="00567A2F" w:rsidRDefault="002F18E8" w:rsidP="00567A2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hysical/mental exhaustion </w:t>
            </w: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n=301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2F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E2EE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B6DED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4F48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62B00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2C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F18E8" w:rsidRPr="00567A2F" w14:paraId="2F9C1BF9" w14:textId="77777777" w:rsidTr="00567A2F">
        <w:trPr>
          <w:trHeight w:val="29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8CD3" w14:textId="77777777" w:rsidR="002F18E8" w:rsidRPr="00567A2F" w:rsidRDefault="002F18E8" w:rsidP="00567A2F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eling angry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744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% (3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4D00A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7% (2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0202B51" w14:textId="43ADB269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5.3% </w:t>
            </w:r>
            <w:r w:rsid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D2A9D6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61.8% (18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6E4CC6F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58.0% (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3A6A0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65.6% (99)</w:t>
            </w:r>
          </w:p>
        </w:tc>
      </w:tr>
      <w:tr w:rsidR="002F18E8" w:rsidRPr="00567A2F" w14:paraId="36BBB8F0" w14:textId="77777777" w:rsidTr="00567A2F">
        <w:trPr>
          <w:trHeight w:val="29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DCC0" w14:textId="77777777" w:rsidR="002F18E8" w:rsidRPr="00567A2F" w:rsidRDefault="002F18E8" w:rsidP="00567A2F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eling preoccupied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7B8E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% (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97ECD34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18.0% (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931CD5" w14:textId="79A22BE6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6.6% </w:t>
            </w:r>
            <w:r w:rsid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1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C5E22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59.5% (17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081FD03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60.0% (9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425D3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58.3% (88)</w:t>
            </w:r>
          </w:p>
        </w:tc>
      </w:tr>
      <w:tr w:rsidR="002F18E8" w:rsidRPr="00567A2F" w14:paraId="2AE61F8C" w14:textId="77777777" w:rsidTr="00567A2F">
        <w:trPr>
          <w:trHeight w:val="29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AC3F" w14:textId="77777777" w:rsidR="002F18E8" w:rsidRPr="00567A2F" w:rsidRDefault="002F18E8" w:rsidP="00567A2F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eling sad or depressed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DDA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% (3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7F237A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6% (2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24E7974" w14:textId="5D7B1AE0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.0% </w:t>
            </w:r>
            <w:r w:rsid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964B47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58.1% (17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BD2D176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56.7% (8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80A5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59.6% (90)</w:t>
            </w:r>
          </w:p>
        </w:tc>
      </w:tr>
      <w:tr w:rsidR="002F18E8" w:rsidRPr="00567A2F" w14:paraId="12EEE38B" w14:textId="77777777" w:rsidTr="00567A2F">
        <w:trPr>
          <w:trHeight w:val="290"/>
        </w:trPr>
        <w:tc>
          <w:tcPr>
            <w:tcW w:w="1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54FD06" w14:textId="77777777" w:rsidR="002F18E8" w:rsidRPr="00567A2F" w:rsidRDefault="002F18E8" w:rsidP="00567A2F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eling worn out 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BADBE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% (49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1FC50E5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6% (37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65C401E9" w14:textId="56C2FB2F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7.9% </w:t>
            </w:r>
            <w:r w:rsid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12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2B8A2D79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68.8% (207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6EFF4F06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66.0% (99)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8791BD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71.5% (108)</w:t>
            </w:r>
          </w:p>
        </w:tc>
      </w:tr>
      <w:tr w:rsidR="002F18E8" w:rsidRPr="00567A2F" w14:paraId="044C19BE" w14:textId="77777777" w:rsidTr="00567A2F">
        <w:trPr>
          <w:trHeight w:val="290"/>
        </w:trPr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C03D7" w14:textId="77777777" w:rsidR="002F18E8" w:rsidRPr="00567A2F" w:rsidRDefault="002F18E8" w:rsidP="00567A2F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eling frustrated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C3FBA" w14:textId="3F344C53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.6% </w:t>
            </w:r>
            <w:r w:rsid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57658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.3% (1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FB84" w14:textId="112B24ED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4.0% </w:t>
            </w:r>
            <w:r w:rsid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</w:r>
            <w:r w:rsidRPr="00567A2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2BFDB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53.1% (160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72AA6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48.0% (72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BDFF9" w14:textId="77777777" w:rsidR="002F18E8" w:rsidRPr="00567A2F" w:rsidRDefault="002F18E8" w:rsidP="00567A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67A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58.3% (88)</w:t>
            </w:r>
          </w:p>
        </w:tc>
      </w:tr>
    </w:tbl>
    <w:p w14:paraId="45362AF3" w14:textId="77777777" w:rsidR="002F18E8" w:rsidRDefault="002F18E8" w:rsidP="002F18E8">
      <w:pPr>
        <w:rPr>
          <w:rFonts w:ascii="Times New Roman" w:hAnsi="Times New Roman" w:cs="Times New Roman"/>
        </w:rPr>
      </w:pPr>
    </w:p>
    <w:p w14:paraId="4306C072" w14:textId="77777777" w:rsidR="00EB46F5" w:rsidRDefault="00EB46F5" w:rsidP="002F18E8">
      <w:pPr>
        <w:rPr>
          <w:rFonts w:ascii="Times New Roman" w:hAnsi="Times New Roman" w:cs="Times New Roman"/>
        </w:rPr>
      </w:pPr>
    </w:p>
    <w:p w14:paraId="1CD012F4" w14:textId="77777777" w:rsidR="002F18E8" w:rsidRPr="004404BE" w:rsidRDefault="002F18E8" w:rsidP="00EB46F5">
      <w:pPr>
        <w:pStyle w:val="Heading2"/>
        <w:spacing w:after="120"/>
        <w:rPr>
          <w:rFonts w:ascii="Times New Roman" w:hAnsi="Times New Roman" w:cs="Times New Roman"/>
        </w:rPr>
      </w:pPr>
    </w:p>
    <w:sectPr w:rsidR="002F18E8" w:rsidRPr="004404BE" w:rsidSect="00EB46F5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E6D2C" w14:textId="77777777" w:rsidR="002B3899" w:rsidRDefault="002B3899" w:rsidP="002F18E8">
      <w:pPr>
        <w:spacing w:after="0" w:line="240" w:lineRule="auto"/>
      </w:pPr>
      <w:r>
        <w:separator/>
      </w:r>
    </w:p>
  </w:endnote>
  <w:endnote w:type="continuationSeparator" w:id="0">
    <w:p w14:paraId="68F853AC" w14:textId="77777777" w:rsidR="002B3899" w:rsidRDefault="002B3899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4DA15" w14:textId="77777777" w:rsidR="002B3899" w:rsidRDefault="002B3899" w:rsidP="002F18E8">
      <w:pPr>
        <w:spacing w:after="0" w:line="240" w:lineRule="auto"/>
      </w:pPr>
      <w:r>
        <w:separator/>
      </w:r>
    </w:p>
  </w:footnote>
  <w:footnote w:type="continuationSeparator" w:id="0">
    <w:p w14:paraId="19C9B0F9" w14:textId="77777777" w:rsidR="002B3899" w:rsidRDefault="002B3899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6123AE85" w:rsidR="002F18E8" w:rsidRPr="00AC1E43" w:rsidRDefault="00497775" w:rsidP="00497775">
    <w:pPr>
      <w:pStyle w:val="Header"/>
      <w:pBdr>
        <w:bottom w:val="single" w:sz="4" w:space="1" w:color="auto"/>
      </w:pBdr>
    </w:pPr>
    <w:bookmarkStart w:id="3" w:name="_Hlk110945949"/>
    <w:bookmarkStart w:id="4" w:name="_Hlk110945950"/>
    <w:proofErr w:type="spellStart"/>
    <w:r>
      <w:t>Koros</w:t>
    </w:r>
    <w:proofErr w:type="spellEnd"/>
    <w:r>
      <w:t xml:space="preserve"> et al. </w:t>
    </w:r>
    <w:r w:rsidRPr="009E77EC">
      <w:t>Understanding the treatment burden of people with chronic conditions in Kenya: a cross-sectional analysis using the Patient Experience with Treatment and Self-Management (PETS) questionnaire</w:t>
    </w:r>
    <w:bookmarkEnd w:id="3"/>
    <w:bookmarkEnd w:id="4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60303"/>
    <w:rsid w:val="00086760"/>
    <w:rsid w:val="001A4ADE"/>
    <w:rsid w:val="00290180"/>
    <w:rsid w:val="002A230E"/>
    <w:rsid w:val="002B3899"/>
    <w:rsid w:val="002B714F"/>
    <w:rsid w:val="002D0B84"/>
    <w:rsid w:val="002F18E8"/>
    <w:rsid w:val="00333197"/>
    <w:rsid w:val="004404BE"/>
    <w:rsid w:val="00497775"/>
    <w:rsid w:val="004B5458"/>
    <w:rsid w:val="004F2A6E"/>
    <w:rsid w:val="00553E04"/>
    <w:rsid w:val="00567A2F"/>
    <w:rsid w:val="006A6830"/>
    <w:rsid w:val="00775AC0"/>
    <w:rsid w:val="007F3F84"/>
    <w:rsid w:val="00954957"/>
    <w:rsid w:val="009E77EC"/>
    <w:rsid w:val="00A50E2F"/>
    <w:rsid w:val="00A65456"/>
    <w:rsid w:val="00AC1E43"/>
    <w:rsid w:val="00AC5975"/>
    <w:rsid w:val="00C267EB"/>
    <w:rsid w:val="00CD0FC2"/>
    <w:rsid w:val="00D028D8"/>
    <w:rsid w:val="00D5356B"/>
    <w:rsid w:val="00DF250A"/>
    <w:rsid w:val="00E56BB4"/>
    <w:rsid w:val="00EB0CF9"/>
    <w:rsid w:val="00EB46F5"/>
    <w:rsid w:val="00F378C3"/>
    <w:rsid w:val="00F90B04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06553-82DC-4553-80A8-97575B59A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7</cp:revision>
  <dcterms:created xsi:type="dcterms:W3CDTF">2022-08-09T16:26:00Z</dcterms:created>
  <dcterms:modified xsi:type="dcterms:W3CDTF">2022-12-21T16:39:00Z</dcterms:modified>
</cp:coreProperties>
</file>